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7F1" w:rsidRDefault="00BB57F1" w:rsidP="00BB57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mpact of clinicopathological characteristics on immune signature </w:t>
      </w:r>
      <w:r>
        <w:rPr>
          <w:rFonts w:ascii="Times New Roman" w:hAnsi="Times New Roman" w:cs="Times New Roman"/>
          <w:b/>
          <w:sz w:val="24"/>
          <w:szCs w:val="24"/>
        </w:rPr>
        <w:t xml:space="preserve">(N=37)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539"/>
        <w:gridCol w:w="1539"/>
        <w:gridCol w:w="1539"/>
        <w:gridCol w:w="1540"/>
      </w:tblGrid>
      <w:tr w:rsidR="00BB57F1" w:rsidRPr="006E5818" w:rsidTr="00FB723A">
        <w:tc>
          <w:tcPr>
            <w:tcW w:w="3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(A) Immune pathway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Low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Mixed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High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i/>
                <w:sz w:val="22"/>
              </w:rPr>
              <w:t>p-</w:t>
            </w:r>
            <w:r w:rsidRPr="006E5818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BB57F1" w:rsidRPr="006E5818" w:rsidTr="00FB723A">
        <w:tc>
          <w:tcPr>
            <w:tcW w:w="92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Age (median) 45.1</w:t>
            </w:r>
            <w:r w:rsidRPr="006E5818">
              <w:rPr>
                <w:rFonts w:ascii="Times New Roman" w:eastAsia="Malgun Gothic" w:hAnsi="Times New Roman" w:cs="Times New Roman"/>
                <w:sz w:val="22"/>
              </w:rPr>
              <w:t>±</w:t>
            </w:r>
            <w:r w:rsidRPr="006E5818">
              <w:rPr>
                <w:rFonts w:ascii="Times New Roman" w:hAnsi="Times New Roman" w:cs="Times New Roman"/>
                <w:sz w:val="22"/>
              </w:rPr>
              <w:t>11.0, range 26.5-75.7                               .531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&lt;40 years old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E5818">
              <w:rPr>
                <w:rFonts w:ascii="Times New Roman" w:eastAsia="Malgun Gothic" w:hAnsi="Times New Roman" w:cs="Times New Roman"/>
                <w:sz w:val="22"/>
              </w:rPr>
              <w:t>≥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40 years old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0 (27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349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</w:t>
            </w:r>
            <w:r w:rsidRPr="00AF48D6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  <w:r w:rsidRPr="006E5818">
              <w:rPr>
                <w:rFonts w:ascii="Times New Roman" w:hAnsi="Times New Roman" w:cs="Times New Roman"/>
                <w:sz w:val="22"/>
              </w:rPr>
              <w:t>+HER2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+HER2+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-HER2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-HER2+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Intrinsic sub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6</w:t>
            </w:r>
            <w:r>
              <w:rPr>
                <w:rFonts w:ascii="Times New Roman" w:hAnsi="Times New Roman" w:cs="Times New Roman" w:hint="eastAsia"/>
                <w:sz w:val="22"/>
              </w:rPr>
              <w:t>08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uminal 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uminal 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Basal-lik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rmal-lik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HER2-enrich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.4</w:t>
            </w:r>
            <w:r w:rsidRPr="006E58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Visceral metastasi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371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 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0 (27.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TP53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834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Wild 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Unknow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PIK3CA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914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Wild 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Unknow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umber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 of chemotherapy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701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≤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&gt;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(B) Immune checkpoint gene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Low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Mixed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sz w:val="22"/>
              </w:rPr>
              <w:t>High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E5818">
              <w:rPr>
                <w:rFonts w:ascii="Times New Roman" w:hAnsi="Times New Roman" w:cs="Times New Roman"/>
                <w:b/>
                <w:i/>
                <w:sz w:val="22"/>
              </w:rPr>
              <w:t>p-</w:t>
            </w:r>
            <w:r w:rsidRPr="006E5818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BB57F1" w:rsidRPr="006E5818" w:rsidTr="00FB723A">
        <w:tc>
          <w:tcPr>
            <w:tcW w:w="46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Age (median) 45.1</w:t>
            </w:r>
            <w:r w:rsidRPr="006E5818">
              <w:rPr>
                <w:rFonts w:ascii="Times New Roman" w:eastAsia="Malgun Gothic" w:hAnsi="Times New Roman" w:cs="Times New Roman"/>
                <w:sz w:val="22"/>
              </w:rPr>
              <w:t>±</w:t>
            </w:r>
            <w:r w:rsidRPr="006E5818">
              <w:rPr>
                <w:rFonts w:ascii="Times New Roman" w:hAnsi="Times New Roman" w:cs="Times New Roman"/>
                <w:sz w:val="22"/>
              </w:rPr>
              <w:t>11.0, range 26.5-75.7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836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&lt;40 years old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E5818">
              <w:rPr>
                <w:rFonts w:ascii="Times New Roman" w:eastAsia="Malgun Gothic" w:hAnsi="Times New Roman" w:cs="Times New Roman"/>
                <w:sz w:val="22"/>
              </w:rPr>
              <w:t>≥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40 years old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0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831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+HER2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+HER2+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-HER2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E5818">
              <w:rPr>
                <w:rFonts w:ascii="Times New Roman" w:hAnsi="Times New Roman" w:cs="Times New Roman"/>
                <w:sz w:val="22"/>
              </w:rPr>
              <w:t>R-HER2+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Intrinsic sub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59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uminal 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Luminal 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Basal-lik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0.8</w:t>
            </w:r>
            <w:r w:rsidRPr="006E58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8.9</w:t>
            </w:r>
            <w:r w:rsidRPr="006E58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rmal-lik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  <w:r w:rsidRPr="006E58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HER2-enrich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0.8</w:t>
            </w:r>
            <w:r w:rsidRPr="006E58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Visceral metastasi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701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No 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lastRenderedPageBreak/>
              <w:t>TP53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248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Wild 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Unknow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PIK3CA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620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Wild 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9 (24.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4 (1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 Unknow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umber</w:t>
            </w:r>
            <w:r w:rsidRPr="006E5818">
              <w:rPr>
                <w:rFonts w:ascii="Times New Roman" w:hAnsi="Times New Roman" w:cs="Times New Roman"/>
                <w:sz w:val="22"/>
              </w:rPr>
              <w:t xml:space="preserve"> of chemotherap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.452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≤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6 (16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7 (18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 xml:space="preserve"> &gt;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8 (21.6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  <w:r w:rsidRPr="006E5818">
              <w:rPr>
                <w:rFonts w:ascii="Times New Roman" w:hAnsi="Times New Roman" w:cs="Times New Roman"/>
                <w:sz w:val="22"/>
              </w:rPr>
              <w:t>3 (8.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6E5818" w:rsidRDefault="00BB57F1" w:rsidP="00FB72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b/>
                <w:sz w:val="22"/>
                <w:highlight w:val="yellow"/>
              </w:rPr>
              <w:t>(C) TIL markers</w:t>
            </w:r>
          </w:p>
        </w:tc>
        <w:tc>
          <w:tcPr>
            <w:tcW w:w="15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b/>
                <w:sz w:val="22"/>
                <w:highlight w:val="yellow"/>
              </w:rPr>
              <w:t>Low</w:t>
            </w:r>
          </w:p>
        </w:tc>
        <w:tc>
          <w:tcPr>
            <w:tcW w:w="15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b/>
                <w:sz w:val="22"/>
                <w:highlight w:val="yellow"/>
              </w:rPr>
              <w:t>Mixed</w:t>
            </w:r>
          </w:p>
        </w:tc>
        <w:tc>
          <w:tcPr>
            <w:tcW w:w="15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b/>
                <w:sz w:val="22"/>
                <w:highlight w:val="yellow"/>
              </w:rPr>
              <w:t>High</w:t>
            </w:r>
          </w:p>
        </w:tc>
        <w:tc>
          <w:tcPr>
            <w:tcW w:w="15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b/>
                <w:i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b/>
                <w:i/>
                <w:sz w:val="22"/>
                <w:highlight w:val="yellow"/>
              </w:rPr>
              <w:t>p-</w:t>
            </w:r>
            <w:r w:rsidRPr="00B475F6">
              <w:rPr>
                <w:rFonts w:ascii="Times New Roman" w:hAnsi="Times New Roman" w:cs="Times New Roman"/>
                <w:b/>
                <w:sz w:val="22"/>
                <w:highlight w:val="yellow"/>
              </w:rPr>
              <w:t>value</w:t>
            </w:r>
          </w:p>
        </w:tc>
      </w:tr>
      <w:tr w:rsidR="00BB57F1" w:rsidRPr="006E5818" w:rsidTr="00FB723A">
        <w:tc>
          <w:tcPr>
            <w:tcW w:w="46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Age (median) 45.1</w:t>
            </w:r>
            <w:r w:rsidRPr="00B475F6">
              <w:rPr>
                <w:rFonts w:ascii="Times New Roman" w:eastAsia="Malgun Gothic" w:hAnsi="Times New Roman" w:cs="Times New Roman"/>
                <w:sz w:val="22"/>
                <w:highlight w:val="yellow"/>
              </w:rPr>
              <w:t>±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11.0, range 26.5-75.7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753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&lt;40 years old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9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B475F6">
              <w:rPr>
                <w:rFonts w:ascii="Times New Roman" w:eastAsia="Malgun Gothic" w:hAnsi="Times New Roman" w:cs="Times New Roman"/>
                <w:sz w:val="22"/>
                <w:highlight w:val="yellow"/>
              </w:rPr>
              <w:t>≥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40 years old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.3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4.3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Sub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931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B475F6">
              <w:rPr>
                <w:rFonts w:ascii="Times New Roman" w:hAnsi="Times New Roman" w:cs="Times New Roman" w:hint="eastAsia"/>
                <w:sz w:val="22"/>
                <w:highlight w:val="yellow"/>
              </w:rPr>
              <w:t>H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R+HER2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3.5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B475F6">
              <w:rPr>
                <w:rFonts w:ascii="Times New Roman" w:hAnsi="Times New Roman" w:cs="Times New Roman" w:hint="eastAsia"/>
                <w:sz w:val="22"/>
                <w:highlight w:val="yellow"/>
              </w:rPr>
              <w:t>H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R+HER2+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5.4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B475F6">
              <w:rPr>
                <w:rFonts w:ascii="Times New Roman" w:hAnsi="Times New Roman" w:cs="Times New Roman" w:hint="eastAsia"/>
                <w:sz w:val="22"/>
                <w:highlight w:val="yellow"/>
              </w:rPr>
              <w:t>H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R-HER2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4 (10.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3.5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B475F6">
              <w:rPr>
                <w:rFonts w:ascii="Times New Roman" w:hAnsi="Times New Roman" w:cs="Times New Roman" w:hint="eastAsia"/>
                <w:sz w:val="22"/>
                <w:highlight w:val="yellow"/>
              </w:rPr>
              <w:t>H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R-HER2+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.7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Intrinsic sub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946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Luminal 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2 (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Luminal 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2 (5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6.2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Basal-lik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3.5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HER2-enrich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2.7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3 (8.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Visceral metastasi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999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1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9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No 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3.5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1.6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4.3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TP53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20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 Wild 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5.4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1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9.7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.9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5 (13.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.7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1.6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 Unknow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.7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 (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PIK3CA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78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 Wild typ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6.2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8 (21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0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7.0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ind w:left="110" w:hangingChars="50" w:hanging="11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 Mut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3.5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 Unknow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1 (2.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.7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 (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ind w:firstLineChars="50" w:firstLine="11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 w:hint="eastAsia"/>
                <w:sz w:val="22"/>
                <w:highlight w:val="yellow"/>
              </w:rPr>
              <w:t>Number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of chemotherap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835</w:t>
            </w: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ind w:firstLineChars="50" w:firstLine="11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≤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8.9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0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27.0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B57F1" w:rsidRPr="006E5818" w:rsidTr="00FB723A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 xml:space="preserve">  &gt;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0.8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6.2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sz w:val="22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highlight w:val="yellow"/>
              </w:rPr>
              <w:t>16.2</w:t>
            </w:r>
            <w:r w:rsidRPr="00B475F6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57F1" w:rsidRPr="00B475F6" w:rsidRDefault="00BB57F1" w:rsidP="00FB723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</w:tbl>
    <w:p w:rsidR="00EC59ED" w:rsidRPr="00BB57F1" w:rsidRDefault="00BB57F1" w:rsidP="00BB57F1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F48D6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ormone receptor </w:t>
      </w:r>
      <w:bookmarkStart w:id="0" w:name="_GoBack"/>
      <w:bookmarkEnd w:id="0"/>
    </w:p>
    <w:sectPr w:rsidR="00EC59ED" w:rsidRPr="00BB5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3BD"/>
    <w:rsid w:val="00001897"/>
    <w:rsid w:val="00077E51"/>
    <w:rsid w:val="00090897"/>
    <w:rsid w:val="000C75D3"/>
    <w:rsid w:val="00100C96"/>
    <w:rsid w:val="001632BF"/>
    <w:rsid w:val="00170087"/>
    <w:rsid w:val="001B5D1C"/>
    <w:rsid w:val="00216D22"/>
    <w:rsid w:val="0022020C"/>
    <w:rsid w:val="00250AD3"/>
    <w:rsid w:val="00282FC2"/>
    <w:rsid w:val="002B38ED"/>
    <w:rsid w:val="002C333D"/>
    <w:rsid w:val="002C565A"/>
    <w:rsid w:val="0034312C"/>
    <w:rsid w:val="00424207"/>
    <w:rsid w:val="004D57C9"/>
    <w:rsid w:val="005011A8"/>
    <w:rsid w:val="00535AF2"/>
    <w:rsid w:val="005436F3"/>
    <w:rsid w:val="00544B6B"/>
    <w:rsid w:val="005C0ABC"/>
    <w:rsid w:val="005C7791"/>
    <w:rsid w:val="005D1AB7"/>
    <w:rsid w:val="005F0EA3"/>
    <w:rsid w:val="00607A71"/>
    <w:rsid w:val="00665ECC"/>
    <w:rsid w:val="00674EA8"/>
    <w:rsid w:val="006D010E"/>
    <w:rsid w:val="006D022D"/>
    <w:rsid w:val="006E23BD"/>
    <w:rsid w:val="006F5035"/>
    <w:rsid w:val="007118F6"/>
    <w:rsid w:val="0075782A"/>
    <w:rsid w:val="0076318D"/>
    <w:rsid w:val="0077017B"/>
    <w:rsid w:val="007C237A"/>
    <w:rsid w:val="007C2E6A"/>
    <w:rsid w:val="007C60EE"/>
    <w:rsid w:val="007D50A8"/>
    <w:rsid w:val="00826969"/>
    <w:rsid w:val="00876247"/>
    <w:rsid w:val="0087652B"/>
    <w:rsid w:val="00895694"/>
    <w:rsid w:val="008C6776"/>
    <w:rsid w:val="008D3695"/>
    <w:rsid w:val="00902F7F"/>
    <w:rsid w:val="009037B7"/>
    <w:rsid w:val="00913FF2"/>
    <w:rsid w:val="0097528F"/>
    <w:rsid w:val="009A7E83"/>
    <w:rsid w:val="009C4688"/>
    <w:rsid w:val="009E6776"/>
    <w:rsid w:val="00A164D2"/>
    <w:rsid w:val="00A7096B"/>
    <w:rsid w:val="00A927B1"/>
    <w:rsid w:val="00AA3901"/>
    <w:rsid w:val="00B33F37"/>
    <w:rsid w:val="00B5127B"/>
    <w:rsid w:val="00B60360"/>
    <w:rsid w:val="00B92B05"/>
    <w:rsid w:val="00BB41A2"/>
    <w:rsid w:val="00BB57F1"/>
    <w:rsid w:val="00BE13CF"/>
    <w:rsid w:val="00BE66CB"/>
    <w:rsid w:val="00C13BD6"/>
    <w:rsid w:val="00C47032"/>
    <w:rsid w:val="00C50666"/>
    <w:rsid w:val="00C607F2"/>
    <w:rsid w:val="00CC7AFE"/>
    <w:rsid w:val="00D0365F"/>
    <w:rsid w:val="00D574E8"/>
    <w:rsid w:val="00D65FA4"/>
    <w:rsid w:val="00DC68C3"/>
    <w:rsid w:val="00DE0EA9"/>
    <w:rsid w:val="00DF7F1A"/>
    <w:rsid w:val="00E71FBD"/>
    <w:rsid w:val="00E9240C"/>
    <w:rsid w:val="00EA6AF3"/>
    <w:rsid w:val="00EB366B"/>
    <w:rsid w:val="00EC5FFB"/>
    <w:rsid w:val="00EE2B44"/>
    <w:rsid w:val="00EE3399"/>
    <w:rsid w:val="00F6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7F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7F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7F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7F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2</cp:revision>
  <dcterms:created xsi:type="dcterms:W3CDTF">2017-05-04T11:31:00Z</dcterms:created>
  <dcterms:modified xsi:type="dcterms:W3CDTF">2017-05-04T11:32:00Z</dcterms:modified>
</cp:coreProperties>
</file>